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Table S1.</w:t>
      </w:r>
      <w:r>
        <w:rPr>
          <w:bCs/>
          <w:color w:val="000000"/>
          <w:lang w:val="en-US"/>
        </w:rPr>
        <w:t>Experimental and calculated parameters obtained for solvent-protein interactions</w:t>
      </w:r>
    </w:p>
    <w:tbl>
      <w:tblPr>
        <w:tblW w:w="71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6"/>
        <w:gridCol w:w="1326"/>
        <w:gridCol w:w="1016"/>
        <w:gridCol w:w="1756"/>
        <w:gridCol w:w="836"/>
        <w:gridCol w:w="914"/>
      </w:tblGrid>
      <w:tr>
        <w:trPr>
          <w:trHeight w:val="855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sidue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A (A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)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  <w:vertAlign w:val="subscript"/>
              </w:rPr>
              <w:t>i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/D exchange</w:t>
            </w:r>
            <w:r>
              <w:rPr>
                <w:b/>
                <w:bCs/>
                <w:color w:val="000000"/>
                <w:vertAlign w:val="superscript"/>
              </w:rPr>
              <w:t>d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s</w:t>
            </w:r>
            <w:r>
              <w:rPr>
                <w:b/>
                <w:bCs/>
                <w:color w:val="000000"/>
                <w:vertAlign w:val="superscript"/>
              </w:rPr>
              <w:t>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DHS</w:t>
            </w:r>
            <w:r>
              <w:rPr>
                <w:b/>
                <w:bCs/>
                <w:color w:val="000000"/>
                <w:vertAlign w:val="superscript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3.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E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1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N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1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1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1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1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1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N1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1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2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2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5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2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N2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R2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2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N2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U2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2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3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3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3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3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3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3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3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N3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3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3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4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4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4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N4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4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E4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4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4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4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5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U5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5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5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5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5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5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5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5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5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N6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6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6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6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6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6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6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6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6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N6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7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N7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7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R7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N7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7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7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7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7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7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8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E8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8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8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8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G8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8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8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8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8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9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9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R9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N9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9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9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R9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3.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9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9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R10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N10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10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U10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10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10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E10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LE10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10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10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11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11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11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S11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11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115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11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117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11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11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E12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121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2.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A1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ermediat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123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st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132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L12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ind w:left="174" w:hanging="0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175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w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17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/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For all non prolyl residues of mBS the following parameters are give: a) ffHB is the fractional freedom from intramolecular hydrogen bonding calculated for each protein backbone amide; b) averaged exposed surface areas calculated during the MD trajectory; c) auto-scaled paramagnetic attenuations of 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N-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H HSQC signals; d) hydrogen deuterium exchange rates grouped in four different classes (see text); e) presence in secondary structure elements (c = coil, h = helix and s = strand); f) occurrence of MD hydration sites with maxima located within 0.6 nm from amide nitrogen atoms (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y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es or </w:t>
            </w:r>
            <w:r>
              <w:rPr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n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ot).</w:t>
            </w:r>
          </w:p>
        </w:tc>
      </w:tr>
    </w:tbl>
    <w:p>
      <w:pPr>
        <w:pStyle w:val="Normal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</w:r>
    </w:p>
    <w:p>
      <w:pPr>
        <w:pStyle w:val="Normal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</w:r>
    </w:p>
    <w:sectPr>
      <w:type w:val="nextPage"/>
      <w:pgSz w:w="11906" w:h="16838"/>
      <w:pgMar w:left="1134" w:right="1134" w:gutter="0" w:header="0" w:top="1258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1:57:00Z</dcterms:created>
  <dc:creator>.</dc:creator>
  <dc:description/>
  <dc:language>en-US</dc:language>
  <cp:lastModifiedBy>Administrator</cp:lastModifiedBy>
  <dcterms:modified xsi:type="dcterms:W3CDTF">2011-12-19T11:57:00Z</dcterms:modified>
  <cp:revision>2</cp:revision>
  <dc:subject/>
  <dc:title>Table 1S</dc:title>
</cp:coreProperties>
</file>